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5F737" w14:textId="3047BC97" w:rsidR="001A5714" w:rsidRPr="00BE5A4E" w:rsidRDefault="001A5714" w:rsidP="006E76EB">
      <w:pPr>
        <w:pStyle w:val="Heading1"/>
        <w:rPr>
          <w:rFonts w:ascii="Arial" w:eastAsia="Times New Roman" w:hAnsi="Arial" w:cs="Arial"/>
          <w:b/>
          <w:bCs/>
          <w:color w:val="000000"/>
        </w:rPr>
      </w:pPr>
      <w:r w:rsidRPr="00BE5A4E">
        <w:rPr>
          <w:rFonts w:ascii="Arial" w:eastAsia="Times New Roman" w:hAnsi="Arial" w:cs="Arial"/>
          <w:b/>
          <w:bCs/>
          <w:color w:val="000000"/>
        </w:rPr>
        <w:t>Text S1</w:t>
      </w:r>
    </w:p>
    <w:p w14:paraId="4B1AC532" w14:textId="77777777" w:rsidR="001A5714" w:rsidRPr="00BE5A4E" w:rsidRDefault="001A5714" w:rsidP="006E76EB">
      <w:pPr>
        <w:rPr>
          <w:rFonts w:ascii="Arial" w:hAnsi="Arial" w:cs="Arial"/>
        </w:rPr>
      </w:pPr>
    </w:p>
    <w:p w14:paraId="5CA2E8A3" w14:textId="77777777" w:rsidR="00946680" w:rsidRDefault="001A5714" w:rsidP="006E76EB">
      <w:pPr>
        <w:spacing w:line="480" w:lineRule="auto"/>
        <w:rPr>
          <w:rFonts w:ascii="Arial" w:eastAsia="Times New Roman" w:hAnsi="Arial" w:cs="Arial"/>
          <w:b/>
          <w:bCs/>
          <w:color w:val="000000"/>
          <w:sz w:val="22"/>
          <w:szCs w:val="22"/>
        </w:rPr>
      </w:pPr>
      <w:r w:rsidRPr="007B2AAC">
        <w:rPr>
          <w:rFonts w:ascii="Arial" w:eastAsia="Times New Roman" w:hAnsi="Arial" w:cs="Arial"/>
          <w:b/>
          <w:bCs/>
          <w:color w:val="000000"/>
          <w:sz w:val="22"/>
          <w:szCs w:val="22"/>
        </w:rPr>
        <w:t xml:space="preserve">Taxonomic Classification of Whole Metagenome Sequencing Reads. </w:t>
      </w:r>
    </w:p>
    <w:p w14:paraId="2DD9B2D2" w14:textId="232C686A" w:rsidR="001A5714" w:rsidRPr="007B2AAC" w:rsidRDefault="001A5714" w:rsidP="006E76EB">
      <w:pPr>
        <w:spacing w:line="480" w:lineRule="auto"/>
        <w:rPr>
          <w:rFonts w:ascii="Arial" w:eastAsia="Times New Roman" w:hAnsi="Arial" w:cs="Arial"/>
          <w:color w:val="000000"/>
          <w:sz w:val="22"/>
          <w:szCs w:val="22"/>
        </w:rPr>
      </w:pPr>
      <w:r w:rsidRPr="007B2AAC">
        <w:rPr>
          <w:rFonts w:ascii="Arial" w:eastAsia="Times New Roman" w:hAnsi="Arial" w:cs="Arial"/>
          <w:color w:val="000000"/>
          <w:sz w:val="22"/>
          <w:szCs w:val="22"/>
        </w:rPr>
        <w:t>Unassembled metagenomic sequencing reads, were analyzed as described previously</w:t>
      </w:r>
      <w:r w:rsidR="003E37B0">
        <w:rPr>
          <w:rFonts w:ascii="Arial" w:eastAsia="Times New Roman" w:hAnsi="Arial" w:cs="Arial"/>
          <w:color w:val="000000"/>
          <w:sz w:val="22"/>
          <w:szCs w:val="22"/>
        </w:rPr>
        <w:t xml:space="preserve"> </w:t>
      </w:r>
      <w:r w:rsidR="00F56E56" w:rsidRPr="007B2AAC">
        <w:rPr>
          <w:rFonts w:ascii="Arial" w:eastAsia="Times New Roman" w:hAnsi="Arial" w:cs="Arial"/>
          <w:color w:val="000000"/>
          <w:sz w:val="22"/>
          <w:szCs w:val="22"/>
        </w:rPr>
        <w:fldChar w:fldCharType="begin" w:fldLock="1"/>
      </w:r>
      <w:r w:rsidR="00F56E56" w:rsidRPr="007B2AAC">
        <w:rPr>
          <w:rFonts w:ascii="Arial" w:eastAsia="Times New Roman" w:hAnsi="Arial" w:cs="Arial"/>
          <w:color w:val="000000"/>
          <w:sz w:val="22"/>
          <w:szCs w:val="22"/>
        </w:rPr>
        <w:instrText>ADDIN CSL_CITATION {"citationItems":[{"id":"ITEM-1","itemData":{"DOI":"https://doi.org/10.1371/journal.pone.0231210","author":[{"dropping-particle":"","family":"Brumfield","given":"Kyle D","non-dropping-particle":"","parse-names":false,"suffix":""},{"dropping-particle":"","family":"Hasan","given":"Nur A.","non-dropping-particle":"","parse-names":false,"suffix":""},{"dropping-particle":"","family":"Leddy","given":"Menu B.","non-dropping-particle":"","parse-names":false,"suffix":""},{"dropping-particle":"","family":"Cotruvo","given":"Joseph","non-dropping-particle":"","parse-names":false,"suffix":""},{"dropping-particle":"","family":"Rashed","given":"Shah M.","non-dropping-particle":"","parse-names":false,"suffix":""},{"dropping-particle":"","family":"Colwell","given":"Rita R.","non-dropping-particle":"","parse-names":false,"suffix":""},{"dropping-particle":"","family":"Huq","given":"Anwar","non-dropping-particle":"","parse-names":false,"suffix":""}],"container-title":"PLoS ONE","id":"ITEM-1","issue":"4","issued":{"date-parts":[["2020"]]},"page":"e0231210","title":"A Comparative Analysis of Drinking Water Employing Metagenomics","type":"article-journal","volume":"15"},"uris":["http://www.mendeley.com/documents/?uuid=5a791e93-f19c-4193-aae5-65e720eaab11"]},{"id":"ITEM-2","itemData":{"DOI":"10.3390/ijerph15102211","abstract":"The cholera epidemic that occurred in Haiti post-earthquake in 2010 has resulted in over 9000 deaths during the past eight years. Currently, morbidity and mortality rates for cholera have declined, but cholera cases still occur on a daily basis. One continuing issue is an inability to accurately predict and identify when cholera outbreaks might occur. To explore this surveillance gap, a metagenomic approach employing environmental samples was taken. In this study, surface water samples were collected at two time points from several sites near the original epicenter of the cholera outbreak in the Central Plateau of Haiti. These samples underwent whole genome sequencing and subsequent metagenomic analysis to characterize the microbial community of bacteria, fungi, protists, and viruses, and to identify antibiotic resistance and virulence associated genes. Replicates from sites were analyzed by principle components analysis, and distinct genomic profiles were obtained for each site. Cholera toxin converting phage was detected at one site, and Shiga toxin converting phages at several sites. Members of the Acinetobacter family were frequently detected in samples, including members implicated in waterborne diseases. These results indicate a metagenomic approach to evaluating water samples can be useful for source tracking and the surveillance of pathogens such as Vibrio cholerae over time, as well as for monitoring virulence factors such as cholera toxin.","author":[{"dropping-particle":"","family":"Roy","given":"Monika A","non-dropping-particle":"","parse-names":false,"suffix":""},{"dropping-particle":"","family":"Arnaud","given":"Jean M","non-dropping-particle":"","parse-names":false,"suffix":""},{"dropping-particle":"","family":"Jasmin","given":"Paul M","non-dropping-particle":"","parse-names":false,"suffix":""},{"dropping-particle":"","family":"Hamner","given":"Steve","non-dropping-particle":"","parse-names":false,"suffix":""},{"dropping-particle":"","family":"Hasan","given":"Nur A","non-dropping-particle":"","parse-names":false,"suffix":""},{"dropping-particle":"","family":"Colwell","given":"Rita R","non-dropping-particle":"","parse-names":false,"suffix":""},{"dropping-particle":"","family":"Ford","given":"Timothy E","non-dropping-particle":"","parse-names":false,"suffix":""}],"container-title":"International Journal of Environmental Research and Public Health","id":"ITEM-2","issue":"10","issued":{"date-parts":[["2018"]]},"page":"2211","title":"A Metagenomic Approach to Evaluating Surface Water Quality in Haiti","type":"article-journal","volume":"15"},"uris":["http://www.mendeley.com/documents/?uuid=4c8fa1e7-48ce-4545-85d3-2caf109e6d75"]},{"id":"ITEM-3","itemData":{"abstract":"The bacteria that colonize humans and our built environments have the potential to influence our health. Microbial communities associated with seven families and their homes over 6 weeks were assessed, including three families that moved their home. Microbial communities differed substantially among homes, and the home microbiome was largely sourced from humans.The microbiota in each home were identifiable by family. Network analysis identified humans as the primary bacterial vector, and a Bayesian method significantly matched individuals to their dwellings. Draft genomes of potential human pathogens observed on a kitchen counter could be matched to the hands of occupants. After a house move, the microbial community in the new house rapidly converged on the microbial community of the occupants’ former house, suggesting rapid colonization by the family’s microbiota.","author":[{"dropping-particle":"","family":"Lax","given":"Simon","non-dropping-particle":"","parse-names":false,"suffix":""},{"dropping-particle":"","family":"Smith","given":"Daniel P","non-dropping-particle":"","parse-names":false,"suffix":""},{"dropping-particle":"","family":"Hampton-marcell","given":"Jarrad","non-dropping-particle":"","parse-names":false,"suffix":""},{"dropping-particle":"","family":"Owens","given":"Sarah M","non-dropping-particle":"","parse-names":false,"suffix":""},{"dropping-particle":"","family":"Shogan","given":"Benjamin D","non-dropping-particle":"","parse-names":false,"suffix":""},{"dropping-particle":"","family":"Weiss","given":"Sophie","non-dropping-particle":"","parse-names":false,"suffix":""},{"dropping-particle":"","family":"Metcalf","given":"Jessica L","non-dropping-particle":"","parse-names":false,"suffix":""},{"dropping-particle":"","family":"Ursell","given":"Luke K","non-dropping-particle":"","parse-names":false,"suffix":""}],"container-title":"Science","id":"ITEM-3","issue":"2009","issued":{"date-parts":[["2012"]]},"page":"1048-1052","title":"Longitudinal analysis of microbial interaction between humans and the indoor environment","type":"article-journal","volume":"12702"},"uris":["http://www.mendeley.com/documents/?uuid=39a3e59b-b85b-4b82-8c0a-ca6a0076f39b"]},{"id":"ITEM-4","itemData":{"DOI":"10.1073/pnas.1523817113","abstract":"Necrotizing fasciitis (NF) caused by flesh-eating bacteria is associated with high case fatality. In an earlier study, we reported infection of an immunocompetent individual with multiple strains of Aeromonas hydrophila (NF1–NF4), the latter three constituted a clonal group whereas NF1 was phylogenetically distinct. To understand the complex interactions of these strains in NF pathophysiology, a mouse model was used, whereby either single or mixed A. hydrophila strains were injected intramuscularly. NF2, which harbors exotoxin A (exoA) gene, was highly virulent when injected alone, but its virulence was attenuated in the presence of NF1 (exoA-minus). NF1 alone, although not lethal to animals, became highly virulent when combined with NF2, its virulence augmented by cis-exoA expression when injected alone in mice. Based on metagenomics and microbiological analyses, it was found that, in mixed infection, NF1 selectively disseminated to mouse peripheral organs, whereas the other strains (NF2, NF3, and NF4) were confined to the injection site and eventually cleared. In vitro studies showed NF2 to be more effectively phagocytized and killed by macrophages than NF1. NF1 inhibited growth of NF2 on solid media, but ExoA of NF2 augmented virulence of NF1 and the presence of NF1 facilitated clearance of NF2 from animals either by enhanced priming of host immune system or direct killing via a contact-dependent mechanism.","author":[{"dropping-particle":"","family":"Ponnusamy","given":"Duraisamy","non-dropping-particle":"","parse-names":false,"suffix":""},{"dropping-particle":"V","family":"Kozlova","given":"Elena","non-dropping-particle":"","parse-names":false,"suffix":""},{"dropping-particle":"","family":"Sha","given":"Jian","non-dropping-particle":"","parse-names":false,"suffix":""},{"dropping-particle":"","family":"Erova","given":"Tatiana E","non-dropping-particle":"","parse-names":false,"suffix":""},{"dropping-particle":"","family":"Azar","given":"Sasha R","non-dropping-particle":"","parse-names":false,"suffix":""},{"dropping-particle":"","family":"Fitts","given":"Eric C","non-dropping-particle":"","parse-names":false,"suffix":""}],"container-title":"Proceedings of the National Academy of Sciences","id":"ITEM-4","issue":"3","issued":{"date-parts":[["2016"]]},"page":"722-727","title":"Cross-talk among flesh-eating Aeromonas hydrophila strains in mixed infection leading to necrotizing fasciitis","type":"article-journal","volume":"113"},"uris":["http://www.mendeley.com/documents/?uuid=c1ded518-4cd5-4f0b-bdc3-400af50b22e9"]},{"id":"ITEM-5","itemData":{"DOI":"10.3389/fmicb.2019.00101","abstract":"Antibiotics can damage the gut microbiome, leading to serious adventitious infections and emergence of antibiotic resistant pathogens. Antibiotic inactivation in the GI tract represents a strategy to protect colonic microbiota integrity and reduce antibiotic resistance. Clinical utility of this approach was established when SYN-004 (ribaxamase), an orally-administered beta-lactamase, was demonstrated to degrade ceftriaxone in the GI tract and preserve the gut microbiome. Ribaxamase degrades penicillins and cephalosporin beta-lactams, but not carbapenems. To expand this prophylactic approach to include all classes of beta-lactam antibiotics, a novel carbapenemase, formulated for oral administration, SYN-006, was evaluated in a porcine model of antibiotic-mediated gut dysbiosis. Pigs (20 kg, n=16) were treated with the carbapenem, ertapenem (ERT), (IV, 30 mg/kg, SID) for 4 days and a cohort (n=8) also received SYN-006 (PO, 50 mg, QID), beginning the day before antibiotic administration. ERT serum levels were not statistically different in ERT and ERT+SYN-006 groups, indicating that SYN-006 did not alter systemic antibiotic levels. Microbiomes were evaluated using whole genome shotgun metagenomics analyses of fecal DNA collected prior to and after antibiotic treatment. ERT caused significant changes to the gut microbiome that were mitigated in the presence of SYN-006. In addition, SYN-006 attenuated emergence of antibiotic resistance, including encoded beta-lactamases and genes conferring resistance to a broad range of antibiotics such as aminoglycosides and macrolides. SYN-006 has the potential to become the first therapy designed to protect the gut microbiome from all classes of beta-lactam antibiotics and reduce emergence of carbapenem-resistant pathogens.","author":[{"dropping-particle":"","family":"Connelly","given":"Sheila","non-dropping-particle":"","parse-names":false,"suffix":""},{"dropping-particle":"","family":"Fanelli","given":"Brian","non-dropping-particle":"","parse-names":false,"suffix":""},{"dropping-particle":"","family":"Hasan","given":"Nur A.","non-dropping-particle":"","parse-names":false,"suffix":""},{"dropping-particle":"","family":"Kaleko","given":"Michael","non-dropping-particle":"","parse-names":false,"suffix":""},{"dropping-particle":"","family":"Colwell","given":"Rita R.","non-dropping-particle":"","parse-names":false,"suffix":""}],"container-title":"Frontiers in Microbiology","id":"ITEM-5","issue":"February","issued":{"date-parts":[["2019"]]},"page":"1-12","title":"Oral Metallo-Beta-Lactamase Protects the Gut Microbiome From Carbapenem-Mediated Damage and Reduces Propagation of Antibiotic Resistance in Pigs","type":"article-journal","volume":"10"},"uris":["http://www.mendeley.com/documents/?uuid=d496aa29-13db-4960-954b-b5578c4b9490"]}],"mendeley":{"formattedCitation":"(1–5)","plainTextFormattedCitation":"(1–5)","previouslyFormattedCitation":"(1–5)"},"properties":{"noteIndex":0},"schema":"https://github.com/citation-style-language/schema/raw/master/csl-citation.json"}</w:instrText>
      </w:r>
      <w:r w:rsidR="00F56E56" w:rsidRPr="007B2AAC">
        <w:rPr>
          <w:rFonts w:ascii="Arial" w:eastAsia="Times New Roman" w:hAnsi="Arial" w:cs="Arial"/>
          <w:color w:val="000000"/>
          <w:sz w:val="22"/>
          <w:szCs w:val="22"/>
        </w:rPr>
        <w:fldChar w:fldCharType="separate"/>
      </w:r>
      <w:r w:rsidR="00F56E56" w:rsidRPr="007B2AAC">
        <w:rPr>
          <w:rFonts w:ascii="Arial" w:eastAsia="Times New Roman" w:hAnsi="Arial" w:cs="Arial"/>
          <w:noProof/>
          <w:color w:val="000000"/>
          <w:sz w:val="22"/>
          <w:szCs w:val="22"/>
        </w:rPr>
        <w:t>(1–5)</w:t>
      </w:r>
      <w:r w:rsidR="00F56E56" w:rsidRPr="007B2AAC">
        <w:rPr>
          <w:rFonts w:ascii="Arial" w:eastAsia="Times New Roman" w:hAnsi="Arial" w:cs="Arial"/>
          <w:color w:val="000000"/>
          <w:sz w:val="22"/>
          <w:szCs w:val="22"/>
        </w:rPr>
        <w:fldChar w:fldCharType="end"/>
      </w:r>
      <w:r w:rsidRPr="007B2AAC">
        <w:rPr>
          <w:rFonts w:ascii="Arial" w:eastAsia="Times New Roman" w:hAnsi="Arial" w:cs="Arial"/>
          <w:color w:val="000000"/>
          <w:sz w:val="22"/>
          <w:szCs w:val="22"/>
        </w:rPr>
        <w:t>, using CosmosID Metagenomics Cloud Application (v.1.0)</w:t>
      </w:r>
      <w:r w:rsidR="00F56E56" w:rsidRPr="007B2AAC">
        <w:rPr>
          <w:rFonts w:ascii="Arial" w:eastAsia="Times New Roman" w:hAnsi="Arial" w:cs="Arial"/>
          <w:color w:val="000000"/>
          <w:sz w:val="22"/>
          <w:szCs w:val="22"/>
        </w:rPr>
        <w:t xml:space="preserve"> </w:t>
      </w:r>
      <w:r w:rsidR="00F56E56" w:rsidRPr="007B2AAC">
        <w:rPr>
          <w:rFonts w:ascii="Arial" w:eastAsia="Times New Roman" w:hAnsi="Arial" w:cs="Arial"/>
          <w:color w:val="000000"/>
          <w:sz w:val="22"/>
          <w:szCs w:val="22"/>
        </w:rPr>
        <w:fldChar w:fldCharType="begin" w:fldLock="1"/>
      </w:r>
      <w:r w:rsidR="00F56E56" w:rsidRPr="007B2AAC">
        <w:rPr>
          <w:rFonts w:ascii="Arial" w:eastAsia="Times New Roman" w:hAnsi="Arial" w:cs="Arial"/>
          <w:color w:val="000000"/>
          <w:sz w:val="22"/>
          <w:szCs w:val="22"/>
        </w:rPr>
        <w:instrText>ADDIN CSL_CITATION {"citationItems":[{"id":"ITEM-1","itemData":{"URL":"https://app.cosmosid.com/login","accessed":{"date-parts":[["2019","10","2"]]},"author":[{"dropping-particle":"","family":"CosmosID","given":"","non-dropping-particle":"","parse-names":false,"suffix":""}],"id":"ITEM-1","issued":{"date-parts":[["2019"]]},"title":"CosmosID Metagenomics Cloud","type":"webpage"},"uris":["http://www.mendeley.com/documents/?uuid=45fa0962-f110-41c6-addd-197951964bf8"]}],"mendeley":{"formattedCitation":"(6)","plainTextFormattedCitation":"(6)"},"properties":{"noteIndex":0},"schema":"https://github.com/citation-style-language/schema/raw/master/csl-citation.json"}</w:instrText>
      </w:r>
      <w:r w:rsidR="00F56E56" w:rsidRPr="007B2AAC">
        <w:rPr>
          <w:rFonts w:ascii="Arial" w:eastAsia="Times New Roman" w:hAnsi="Arial" w:cs="Arial"/>
          <w:color w:val="000000"/>
          <w:sz w:val="22"/>
          <w:szCs w:val="22"/>
        </w:rPr>
        <w:fldChar w:fldCharType="separate"/>
      </w:r>
      <w:r w:rsidR="00F56E56" w:rsidRPr="007B2AAC">
        <w:rPr>
          <w:rFonts w:ascii="Arial" w:eastAsia="Times New Roman" w:hAnsi="Arial" w:cs="Arial"/>
          <w:noProof/>
          <w:color w:val="000000"/>
          <w:sz w:val="22"/>
          <w:szCs w:val="22"/>
        </w:rPr>
        <w:t>(6)</w:t>
      </w:r>
      <w:r w:rsidR="00F56E56" w:rsidRPr="007B2AAC">
        <w:rPr>
          <w:rFonts w:ascii="Arial" w:eastAsia="Times New Roman" w:hAnsi="Arial" w:cs="Arial"/>
          <w:color w:val="000000"/>
          <w:sz w:val="22"/>
          <w:szCs w:val="22"/>
        </w:rPr>
        <w:fldChar w:fldCharType="end"/>
      </w:r>
      <w:r w:rsidRPr="007B2AAC">
        <w:rPr>
          <w:rFonts w:ascii="Arial" w:eastAsia="Times New Roman" w:hAnsi="Arial" w:cs="Arial"/>
          <w:color w:val="000000"/>
          <w:sz w:val="22"/>
          <w:szCs w:val="22"/>
        </w:rPr>
        <w:t xml:space="preserve"> to achieve multi-kingdom microbiome analysis and profiling of AR associated genes and quantification of the organism RA, defined as the proportion of unique organism-specific k-</w:t>
      </w:r>
      <w:proofErr w:type="spellStart"/>
      <w:r w:rsidRPr="007B2AAC">
        <w:rPr>
          <w:rFonts w:ascii="Arial" w:eastAsia="Times New Roman" w:hAnsi="Arial" w:cs="Arial"/>
          <w:color w:val="000000"/>
          <w:sz w:val="22"/>
          <w:szCs w:val="22"/>
        </w:rPr>
        <w:t>mers</w:t>
      </w:r>
      <w:proofErr w:type="spellEnd"/>
      <w:r w:rsidRPr="007B2AAC">
        <w:rPr>
          <w:rFonts w:ascii="Arial" w:eastAsia="Times New Roman" w:hAnsi="Arial" w:cs="Arial"/>
          <w:color w:val="000000"/>
          <w:sz w:val="22"/>
          <w:szCs w:val="22"/>
        </w:rPr>
        <w:t xml:space="preserve"> annotated by each database relative to the total number of unique sequencing reads generated for that sample. Briefly, the application utilizes </w:t>
      </w:r>
      <w:proofErr w:type="spellStart"/>
      <w:r w:rsidRPr="007B2AAC">
        <w:rPr>
          <w:rFonts w:ascii="Arial" w:eastAsia="Times New Roman" w:hAnsi="Arial" w:cs="Arial"/>
          <w:color w:val="000000"/>
          <w:sz w:val="22"/>
          <w:szCs w:val="22"/>
        </w:rPr>
        <w:t>GenBook</w:t>
      </w:r>
      <w:proofErr w:type="spellEnd"/>
      <w:r w:rsidRPr="007B2AAC">
        <w:rPr>
          <w:rFonts w:ascii="Arial" w:eastAsia="Times New Roman" w:hAnsi="Arial" w:cs="Arial"/>
          <w:color w:val="000000"/>
          <w:sz w:val="22"/>
          <w:szCs w:val="22"/>
        </w:rPr>
        <w:t xml:space="preserve">®, a series of curated reference databases, composed of over 150,000 microbial genomes and gene sequences representing over 15,000 bacterial, 5,000 viral, 250 protozoan, and 1,500 fungal species, as well as over 5,500 AR and virulence-associated genes. The pipeline comprises separate pre-computation and per-sample, computational comparator phases. The pre-computation phase requires a reference microbial database, i.e., </w:t>
      </w:r>
      <w:proofErr w:type="spellStart"/>
      <w:r w:rsidRPr="007B2AAC">
        <w:rPr>
          <w:rFonts w:ascii="Arial" w:eastAsia="Times New Roman" w:hAnsi="Arial" w:cs="Arial"/>
          <w:color w:val="000000"/>
          <w:sz w:val="22"/>
          <w:szCs w:val="22"/>
        </w:rPr>
        <w:t>GenBook</w:t>
      </w:r>
      <w:proofErr w:type="spellEnd"/>
      <w:r w:rsidRPr="007B2AAC">
        <w:rPr>
          <w:rFonts w:ascii="Arial" w:eastAsia="Times New Roman" w:hAnsi="Arial" w:cs="Arial"/>
          <w:color w:val="000000"/>
          <w:sz w:val="22"/>
          <w:szCs w:val="22"/>
        </w:rPr>
        <w:t>®, as input, and output is a whole genome phylogenetic tree, together with sets of variable-length k-</w:t>
      </w:r>
      <w:proofErr w:type="spellStart"/>
      <w:r w:rsidRPr="007B2AAC">
        <w:rPr>
          <w:rFonts w:ascii="Arial" w:eastAsia="Times New Roman" w:hAnsi="Arial" w:cs="Arial"/>
          <w:color w:val="000000"/>
          <w:sz w:val="22"/>
          <w:szCs w:val="22"/>
        </w:rPr>
        <w:t>mer</w:t>
      </w:r>
      <w:proofErr w:type="spellEnd"/>
      <w:r w:rsidRPr="007B2AAC">
        <w:rPr>
          <w:rFonts w:ascii="Arial" w:eastAsia="Times New Roman" w:hAnsi="Arial" w:cs="Arial"/>
          <w:color w:val="000000"/>
          <w:sz w:val="22"/>
          <w:szCs w:val="22"/>
        </w:rPr>
        <w:t xml:space="preserve"> fingerprints (biomarkers) that are uniquely identified with distinct branches, nodes, and leaves of the tree. The per-sample, computational phase employs edit distance-scoring techniques, similar in function to BLAST, to compare sequencing reads against the fingerprint sets to provide composition and relative abundance estimates at all branches, nodes, and leaves of the tree. Aggregation statistics are used to maintain overall classification precision. The first comparator phase identifies reads for which there is an exact match with a k-</w:t>
      </w:r>
      <w:proofErr w:type="spellStart"/>
      <w:r w:rsidRPr="007B2AAC">
        <w:rPr>
          <w:rFonts w:ascii="Arial" w:eastAsia="Times New Roman" w:hAnsi="Arial" w:cs="Arial"/>
          <w:color w:val="000000"/>
          <w:sz w:val="22"/>
          <w:szCs w:val="22"/>
        </w:rPr>
        <w:t>mer</w:t>
      </w:r>
      <w:proofErr w:type="spellEnd"/>
      <w:r w:rsidRPr="007B2AAC">
        <w:rPr>
          <w:rFonts w:ascii="Arial" w:eastAsia="Times New Roman" w:hAnsi="Arial" w:cs="Arial"/>
          <w:color w:val="000000"/>
          <w:sz w:val="22"/>
          <w:szCs w:val="22"/>
        </w:rPr>
        <w:t xml:space="preserve"> uniquely identified in one or a set of reference strains/genes; the second comparator then statistically scores the entire read against the reference to verify that the read is indeed uniquely identified with that set. For each sample, the reads are assigned to the strain/gene with the highest aggregation statistics.</w:t>
      </w:r>
    </w:p>
    <w:p w14:paraId="7FAF13C0" w14:textId="045CE822" w:rsidR="001A5714" w:rsidRPr="00BE5A4E" w:rsidRDefault="001A5714" w:rsidP="006E76EB">
      <w:pPr>
        <w:pStyle w:val="Heading1"/>
        <w:rPr>
          <w:rFonts w:ascii="Arial" w:eastAsia="Times New Roman" w:hAnsi="Arial" w:cs="Arial"/>
          <w:b/>
          <w:bCs/>
          <w:color w:val="000000"/>
        </w:rPr>
      </w:pPr>
      <w:r w:rsidRPr="00BE5A4E">
        <w:rPr>
          <w:rFonts w:ascii="Arial" w:eastAsia="Times New Roman" w:hAnsi="Arial" w:cs="Arial"/>
          <w:b/>
          <w:bCs/>
          <w:color w:val="000000"/>
        </w:rPr>
        <w:lastRenderedPageBreak/>
        <w:t>References</w:t>
      </w:r>
    </w:p>
    <w:p w14:paraId="2C03813C" w14:textId="376E4327" w:rsidR="00F56E56" w:rsidRPr="007B2AAC" w:rsidRDefault="00F56E56" w:rsidP="006E76EB">
      <w:pPr>
        <w:widowControl w:val="0"/>
        <w:autoSpaceDE w:val="0"/>
        <w:autoSpaceDN w:val="0"/>
        <w:adjustRightInd w:val="0"/>
        <w:spacing w:before="120"/>
        <w:ind w:left="640" w:hanging="640"/>
        <w:rPr>
          <w:rFonts w:ascii="Arial" w:hAnsi="Arial" w:cs="Arial"/>
          <w:noProof/>
          <w:sz w:val="22"/>
          <w:szCs w:val="22"/>
        </w:rPr>
      </w:pPr>
      <w:r w:rsidRPr="007B2AAC">
        <w:rPr>
          <w:rFonts w:ascii="Arial" w:hAnsi="Arial" w:cs="Arial"/>
          <w:sz w:val="22"/>
          <w:szCs w:val="22"/>
        </w:rPr>
        <w:fldChar w:fldCharType="begin" w:fldLock="1"/>
      </w:r>
      <w:r w:rsidRPr="007B2AAC">
        <w:rPr>
          <w:rFonts w:ascii="Arial" w:hAnsi="Arial" w:cs="Arial"/>
          <w:sz w:val="22"/>
          <w:szCs w:val="22"/>
        </w:rPr>
        <w:instrText xml:space="preserve">ADDIN Mendeley Bibliography CSL_BIBLIOGRAPHY </w:instrText>
      </w:r>
      <w:r w:rsidRPr="007B2AAC">
        <w:rPr>
          <w:rFonts w:ascii="Arial" w:hAnsi="Arial" w:cs="Arial"/>
          <w:sz w:val="22"/>
          <w:szCs w:val="22"/>
        </w:rPr>
        <w:fldChar w:fldCharType="separate"/>
      </w:r>
      <w:r w:rsidRPr="007B2AAC">
        <w:rPr>
          <w:rFonts w:ascii="Arial" w:hAnsi="Arial" w:cs="Arial"/>
          <w:noProof/>
          <w:sz w:val="22"/>
          <w:szCs w:val="22"/>
        </w:rPr>
        <w:t xml:space="preserve">1. </w:t>
      </w:r>
      <w:r w:rsidRPr="007B2AAC">
        <w:rPr>
          <w:rFonts w:ascii="Arial" w:hAnsi="Arial" w:cs="Arial"/>
          <w:noProof/>
          <w:sz w:val="22"/>
          <w:szCs w:val="22"/>
        </w:rPr>
        <w:tab/>
        <w:t>Brumfield KD, Hasan NA, Leddy MB, Cotruvo J, Rashed SM, Colwell RR, Huq A. 2020. A Comparative Analysis of Drinking Water Employing Metagenomics. PLoS One 15:e0231210.</w:t>
      </w:r>
    </w:p>
    <w:p w14:paraId="1D819804" w14:textId="77777777" w:rsidR="00F56E56" w:rsidRPr="007B2AAC" w:rsidRDefault="00F56E56" w:rsidP="006E76EB">
      <w:pPr>
        <w:widowControl w:val="0"/>
        <w:autoSpaceDE w:val="0"/>
        <w:autoSpaceDN w:val="0"/>
        <w:adjustRightInd w:val="0"/>
        <w:spacing w:before="120"/>
        <w:ind w:left="640" w:hanging="640"/>
        <w:rPr>
          <w:rFonts w:ascii="Arial" w:hAnsi="Arial" w:cs="Arial"/>
          <w:noProof/>
          <w:sz w:val="22"/>
          <w:szCs w:val="22"/>
        </w:rPr>
      </w:pPr>
      <w:r w:rsidRPr="007B2AAC">
        <w:rPr>
          <w:rFonts w:ascii="Arial" w:hAnsi="Arial" w:cs="Arial"/>
          <w:noProof/>
          <w:sz w:val="22"/>
          <w:szCs w:val="22"/>
        </w:rPr>
        <w:t xml:space="preserve">2. </w:t>
      </w:r>
      <w:r w:rsidRPr="007B2AAC">
        <w:rPr>
          <w:rFonts w:ascii="Arial" w:hAnsi="Arial" w:cs="Arial"/>
          <w:noProof/>
          <w:sz w:val="22"/>
          <w:szCs w:val="22"/>
        </w:rPr>
        <w:tab/>
        <w:t>Roy MA, Arnaud JM, Jasmin PM, Hamner S, Hasan NA, Colwell RR, Ford TE. 2018. A Metagenomic Approach to Evaluating Surface Water Quality in Haiti. Int J Environ Res Public Health 15:2211.</w:t>
      </w:r>
    </w:p>
    <w:p w14:paraId="0FB1944B" w14:textId="77777777" w:rsidR="00F56E56" w:rsidRPr="007B2AAC" w:rsidRDefault="00F56E56" w:rsidP="006E76EB">
      <w:pPr>
        <w:widowControl w:val="0"/>
        <w:autoSpaceDE w:val="0"/>
        <w:autoSpaceDN w:val="0"/>
        <w:adjustRightInd w:val="0"/>
        <w:spacing w:before="120"/>
        <w:ind w:left="640" w:hanging="640"/>
        <w:rPr>
          <w:rFonts w:ascii="Arial" w:hAnsi="Arial" w:cs="Arial"/>
          <w:noProof/>
          <w:sz w:val="22"/>
          <w:szCs w:val="22"/>
        </w:rPr>
      </w:pPr>
      <w:r w:rsidRPr="007B2AAC">
        <w:rPr>
          <w:rFonts w:ascii="Arial" w:hAnsi="Arial" w:cs="Arial"/>
          <w:noProof/>
          <w:sz w:val="22"/>
          <w:szCs w:val="22"/>
        </w:rPr>
        <w:t xml:space="preserve">3. </w:t>
      </w:r>
      <w:r w:rsidRPr="007B2AAC">
        <w:rPr>
          <w:rFonts w:ascii="Arial" w:hAnsi="Arial" w:cs="Arial"/>
          <w:noProof/>
          <w:sz w:val="22"/>
          <w:szCs w:val="22"/>
        </w:rPr>
        <w:tab/>
        <w:t>Lax S, Smith DP, Hampton-marcell J, Owens SM, Shogan BD, Weiss S, Metcalf JL, Ursell LK. 2012. Longitudinal analysis of microbial interaction between humans and the indoor environment. Science (80- ) 12702:1048–1052.</w:t>
      </w:r>
    </w:p>
    <w:p w14:paraId="2A92B59F" w14:textId="77777777" w:rsidR="00F56E56" w:rsidRPr="007B2AAC" w:rsidRDefault="00F56E56" w:rsidP="006E76EB">
      <w:pPr>
        <w:widowControl w:val="0"/>
        <w:autoSpaceDE w:val="0"/>
        <w:autoSpaceDN w:val="0"/>
        <w:adjustRightInd w:val="0"/>
        <w:spacing w:before="120"/>
        <w:ind w:left="640" w:hanging="640"/>
        <w:rPr>
          <w:rFonts w:ascii="Arial" w:hAnsi="Arial" w:cs="Arial"/>
          <w:noProof/>
          <w:sz w:val="22"/>
          <w:szCs w:val="22"/>
        </w:rPr>
      </w:pPr>
      <w:r w:rsidRPr="007B2AAC">
        <w:rPr>
          <w:rFonts w:ascii="Arial" w:hAnsi="Arial" w:cs="Arial"/>
          <w:noProof/>
          <w:sz w:val="22"/>
          <w:szCs w:val="22"/>
        </w:rPr>
        <w:t xml:space="preserve">4. </w:t>
      </w:r>
      <w:r w:rsidRPr="007B2AAC">
        <w:rPr>
          <w:rFonts w:ascii="Arial" w:hAnsi="Arial" w:cs="Arial"/>
          <w:noProof/>
          <w:sz w:val="22"/>
          <w:szCs w:val="22"/>
        </w:rPr>
        <w:tab/>
        <w:t>Ponnusamy D, Kozlova E V, Sha J, Erova TE, Azar SR, Fitts EC. 2016. Cross-talk among flesh-eating Aeromonas hydrophila strains in mixed infection leading to necrotizing fasciitis. Proc Natl Acad Sci 113:722–727.</w:t>
      </w:r>
    </w:p>
    <w:p w14:paraId="594E6D53" w14:textId="77777777" w:rsidR="00F56E56" w:rsidRPr="007B2AAC" w:rsidRDefault="00F56E56" w:rsidP="006E76EB">
      <w:pPr>
        <w:widowControl w:val="0"/>
        <w:autoSpaceDE w:val="0"/>
        <w:autoSpaceDN w:val="0"/>
        <w:adjustRightInd w:val="0"/>
        <w:spacing w:before="120"/>
        <w:ind w:left="640" w:hanging="640"/>
        <w:rPr>
          <w:rFonts w:ascii="Arial" w:hAnsi="Arial" w:cs="Arial"/>
          <w:noProof/>
          <w:sz w:val="22"/>
          <w:szCs w:val="22"/>
        </w:rPr>
      </w:pPr>
      <w:r w:rsidRPr="007B2AAC">
        <w:rPr>
          <w:rFonts w:ascii="Arial" w:hAnsi="Arial" w:cs="Arial"/>
          <w:noProof/>
          <w:sz w:val="22"/>
          <w:szCs w:val="22"/>
        </w:rPr>
        <w:t xml:space="preserve">5. </w:t>
      </w:r>
      <w:r w:rsidRPr="007B2AAC">
        <w:rPr>
          <w:rFonts w:ascii="Arial" w:hAnsi="Arial" w:cs="Arial"/>
          <w:noProof/>
          <w:sz w:val="22"/>
          <w:szCs w:val="22"/>
        </w:rPr>
        <w:tab/>
        <w:t>Connelly S, Fanelli B, Hasan NA, Kaleko M, Colwell RR. 2019. Oral Metallo-Beta-Lactamase Protects the Gut Microbiome From Carbapenem-Mediated Damage and Reduces Propagation of Antibiotic Resistance in Pigs. Front Microbiol 10:1–12.</w:t>
      </w:r>
    </w:p>
    <w:p w14:paraId="30C4FDD1" w14:textId="77777777" w:rsidR="00F56E56" w:rsidRPr="007B2AAC" w:rsidRDefault="00F56E56" w:rsidP="006E76EB">
      <w:pPr>
        <w:widowControl w:val="0"/>
        <w:autoSpaceDE w:val="0"/>
        <w:autoSpaceDN w:val="0"/>
        <w:adjustRightInd w:val="0"/>
        <w:spacing w:before="120"/>
        <w:ind w:left="640" w:hanging="640"/>
        <w:rPr>
          <w:rFonts w:ascii="Arial" w:hAnsi="Arial" w:cs="Arial"/>
          <w:noProof/>
          <w:sz w:val="22"/>
          <w:szCs w:val="22"/>
        </w:rPr>
      </w:pPr>
      <w:r w:rsidRPr="007B2AAC">
        <w:rPr>
          <w:rFonts w:ascii="Arial" w:hAnsi="Arial" w:cs="Arial"/>
          <w:noProof/>
          <w:sz w:val="22"/>
          <w:szCs w:val="22"/>
        </w:rPr>
        <w:t xml:space="preserve">6. </w:t>
      </w:r>
      <w:r w:rsidRPr="007B2AAC">
        <w:rPr>
          <w:rFonts w:ascii="Arial" w:hAnsi="Arial" w:cs="Arial"/>
          <w:noProof/>
          <w:sz w:val="22"/>
          <w:szCs w:val="22"/>
        </w:rPr>
        <w:tab/>
        <w:t>CosmosID. 2019. CosmosID Metagenomics Cloud.</w:t>
      </w:r>
    </w:p>
    <w:p w14:paraId="016D1BD7" w14:textId="212F0269" w:rsidR="0081413C" w:rsidRPr="007B2AAC" w:rsidRDefault="00F56E56" w:rsidP="006E76EB">
      <w:pPr>
        <w:widowControl w:val="0"/>
        <w:autoSpaceDE w:val="0"/>
        <w:autoSpaceDN w:val="0"/>
        <w:adjustRightInd w:val="0"/>
        <w:spacing w:before="120"/>
        <w:ind w:left="640" w:hanging="640"/>
        <w:rPr>
          <w:rFonts w:ascii="Arial" w:hAnsi="Arial" w:cs="Arial"/>
          <w:sz w:val="22"/>
          <w:szCs w:val="22"/>
        </w:rPr>
      </w:pPr>
      <w:r w:rsidRPr="007B2AAC">
        <w:rPr>
          <w:rFonts w:ascii="Arial" w:hAnsi="Arial" w:cs="Arial"/>
          <w:sz w:val="22"/>
          <w:szCs w:val="22"/>
        </w:rPr>
        <w:fldChar w:fldCharType="end"/>
      </w:r>
    </w:p>
    <w:sectPr w:rsidR="0081413C" w:rsidRPr="007B2AAC" w:rsidSect="00F743A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8F7D4" w14:textId="77777777" w:rsidR="007C5519" w:rsidRDefault="007C5519" w:rsidP="003A5B9A">
      <w:r>
        <w:separator/>
      </w:r>
    </w:p>
  </w:endnote>
  <w:endnote w:type="continuationSeparator" w:id="0">
    <w:p w14:paraId="4B13F61B" w14:textId="77777777" w:rsidR="007C5519" w:rsidRDefault="007C5519" w:rsidP="003A5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8FE40" w14:textId="77777777" w:rsidR="008934D5" w:rsidRDefault="008934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3269A" w14:textId="77777777" w:rsidR="008934D5" w:rsidRDefault="008934D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BABFF" w14:textId="77777777" w:rsidR="008934D5" w:rsidRDefault="008934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38405" w14:textId="77777777" w:rsidR="007C5519" w:rsidRDefault="007C5519" w:rsidP="003A5B9A">
      <w:r>
        <w:separator/>
      </w:r>
    </w:p>
  </w:footnote>
  <w:footnote w:type="continuationSeparator" w:id="0">
    <w:p w14:paraId="4B097E3A" w14:textId="77777777" w:rsidR="007C5519" w:rsidRDefault="007C5519" w:rsidP="003A5B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5A5A2" w14:textId="77777777" w:rsidR="008934D5" w:rsidRDefault="008934D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642149" w14:textId="618318C5" w:rsidR="003A5B9A" w:rsidRDefault="003A5B9A">
    <w:pPr>
      <w:pStyle w:val="Header"/>
    </w:pPr>
    <w:r>
      <w:t>Brumfield et al., 2022</w:t>
    </w:r>
    <w:r w:rsidR="008934D5">
      <w:t xml:space="preserve">                                              </w:t>
    </w:r>
    <w:r w:rsidR="008934D5" w:rsidRPr="009A2C6B">
      <w:rPr>
        <w:rFonts w:cstheme="minorHAnsi"/>
      </w:rPr>
      <w:t xml:space="preserve">Microbiome analysis for </w:t>
    </w:r>
    <w:r w:rsidR="008934D5">
      <w:rPr>
        <w:rFonts w:cstheme="minorHAnsi"/>
      </w:rPr>
      <w:t>wastewater surveillanc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72531" w14:textId="77777777" w:rsidR="008934D5" w:rsidRDefault="008934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11F"/>
    <w:rsid w:val="00100F31"/>
    <w:rsid w:val="001977F5"/>
    <w:rsid w:val="001A5714"/>
    <w:rsid w:val="003A5B9A"/>
    <w:rsid w:val="003E37B0"/>
    <w:rsid w:val="0053711F"/>
    <w:rsid w:val="005412EF"/>
    <w:rsid w:val="005A664C"/>
    <w:rsid w:val="00657883"/>
    <w:rsid w:val="006E76EB"/>
    <w:rsid w:val="007B2AAC"/>
    <w:rsid w:val="007C5519"/>
    <w:rsid w:val="007C553E"/>
    <w:rsid w:val="0081413C"/>
    <w:rsid w:val="008934D5"/>
    <w:rsid w:val="00946680"/>
    <w:rsid w:val="00BE5A4E"/>
    <w:rsid w:val="00F56E56"/>
    <w:rsid w:val="00F74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210E3"/>
  <w15:chartTrackingRefBased/>
  <w15:docId w15:val="{A068D093-1319-1F4B-8E6C-85E109088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571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714"/>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A5B9A"/>
    <w:pPr>
      <w:tabs>
        <w:tab w:val="center" w:pos="4680"/>
        <w:tab w:val="right" w:pos="9360"/>
      </w:tabs>
    </w:pPr>
  </w:style>
  <w:style w:type="character" w:customStyle="1" w:styleId="HeaderChar">
    <w:name w:val="Header Char"/>
    <w:basedOn w:val="DefaultParagraphFont"/>
    <w:link w:val="Header"/>
    <w:uiPriority w:val="99"/>
    <w:rsid w:val="003A5B9A"/>
  </w:style>
  <w:style w:type="paragraph" w:styleId="Footer">
    <w:name w:val="footer"/>
    <w:basedOn w:val="Normal"/>
    <w:link w:val="FooterChar"/>
    <w:uiPriority w:val="99"/>
    <w:unhideWhenUsed/>
    <w:rsid w:val="003A5B9A"/>
    <w:pPr>
      <w:tabs>
        <w:tab w:val="center" w:pos="4680"/>
        <w:tab w:val="right" w:pos="9360"/>
      </w:tabs>
    </w:pPr>
  </w:style>
  <w:style w:type="character" w:customStyle="1" w:styleId="FooterChar">
    <w:name w:val="Footer Char"/>
    <w:basedOn w:val="DefaultParagraphFont"/>
    <w:link w:val="Footer"/>
    <w:uiPriority w:val="99"/>
    <w:rsid w:val="003A5B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352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29C97-5DF8-5943-8E68-BFD005423F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355</Words>
  <Characters>13426</Characters>
  <Application>Microsoft Office Word</Application>
  <DocSecurity>0</DocSecurity>
  <Lines>111</Lines>
  <Paragraphs>31</Paragraphs>
  <ScaleCrop>false</ScaleCrop>
  <Company/>
  <LinksUpToDate>false</LinksUpToDate>
  <CharactersWithSpaces>1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D. Brumfield</dc:creator>
  <cp:keywords/>
  <dc:description/>
  <cp:lastModifiedBy>Kyle D. Brumfield</cp:lastModifiedBy>
  <cp:revision>13</cp:revision>
  <dcterms:created xsi:type="dcterms:W3CDTF">2022-05-12T16:01:00Z</dcterms:created>
  <dcterms:modified xsi:type="dcterms:W3CDTF">2022-05-12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b58706-8689-37e5-a145-22834845c030</vt:lpwstr>
  </property>
  <property fmtid="{D5CDD505-2E9C-101B-9397-08002B2CF9AE}" pid="4" name="Mendeley Citation Style_1">
    <vt:lpwstr>http://www.zotero.org/styles/mbio</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frontiers</vt:lpwstr>
  </property>
  <property fmtid="{D5CDD505-2E9C-101B-9397-08002B2CF9AE}" pid="10" name="Mendeley Recent Style Name 2_1">
    <vt:lpwstr>Frontiers journals</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neurochemistry</vt:lpwstr>
  </property>
  <property fmtid="{D5CDD505-2E9C-101B-9397-08002B2CF9AE}" pid="14" name="Mendeley Recent Style Name 4_1">
    <vt:lpwstr>Journal of Neurochemistry</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